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6E8DD" w14:textId="77777777" w:rsidR="00276EA8" w:rsidRDefault="00276EA8">
      <w:r>
        <w:rPr>
          <w:rFonts w:hint="eastAsia"/>
        </w:rPr>
        <w:t>S</w:t>
      </w:r>
      <w:r w:rsidR="007A782B">
        <w:t>2</w:t>
      </w:r>
      <w:r>
        <w:t xml:space="preserve"> Table</w:t>
      </w:r>
      <w:r w:rsidR="00E50213">
        <w:t xml:space="preserve"> </w:t>
      </w:r>
    </w:p>
    <w:tbl>
      <w:tblPr>
        <w:tblW w:w="58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9"/>
        <w:gridCol w:w="1559"/>
        <w:gridCol w:w="1559"/>
        <w:tblGridChange w:id="0">
          <w:tblGrid>
            <w:gridCol w:w="2949"/>
            <w:gridCol w:w="1559"/>
            <w:gridCol w:w="1559"/>
          </w:tblGrid>
        </w:tblGridChange>
      </w:tblGrid>
      <w:tr w:rsidR="00062C2C" w:rsidRPr="00276EA8" w14:paraId="33B33982" w14:textId="77777777" w:rsidTr="00062C2C">
        <w:trPr>
          <w:trHeight w:val="375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4C44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9F5A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olation ce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0095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marks</w:t>
            </w:r>
          </w:p>
        </w:tc>
      </w:tr>
      <w:tr w:rsidR="00062C2C" w:rsidRPr="00276EA8" w14:paraId="64E00CDC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0D9" w14:textId="5B869BC7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" w:author="Takeda Makoto" w:date="2019-04-12T20:08:00Z">
              <w:r w:rsidR="0014163D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</w:ins>
            <w:del w:id="2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62</w:t>
            </w:r>
            <w:ins w:id="3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FC2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0BE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1404842C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4D16" w14:textId="2478F1AA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4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5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68</w:t>
            </w:r>
            <w:ins w:id="6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D74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5847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7E6FBB8A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070" w14:textId="615BA0BF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7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8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70</w:t>
            </w:r>
            <w:ins w:id="9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1DB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F1A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41D19416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7D5" w14:textId="1BD60213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0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1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80</w:t>
            </w:r>
            <w:ins w:id="12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308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CC8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0FF9C288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902" w14:textId="19638DE2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3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4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26</w:t>
            </w:r>
            <w:ins w:id="15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37A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D951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0974889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A788" w14:textId="08EFBDBF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6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7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38</w:t>
            </w:r>
            <w:ins w:id="18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FB3A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C6D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6567228D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57F" w14:textId="23154875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9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20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42</w:t>
            </w:r>
            <w:ins w:id="21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0A7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680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3A43ADDF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433" w14:textId="6D825232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22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23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43</w:t>
            </w:r>
            <w:ins w:id="24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E5D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B459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05B72A98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2172" w14:textId="5A28FD53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25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26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54</w:t>
            </w:r>
            <w:ins w:id="27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FFA9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9CA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2973529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562" w14:textId="06BC8E98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28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29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584</w:t>
            </w:r>
            <w:ins w:id="30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B55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9F3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2271F117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0D2" w14:textId="29C3A876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31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32" w:author="Takeda Makoto" w:date="2019-04-12T20:06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587</w:t>
            </w:r>
            <w:ins w:id="33" w:author="Takeda Makoto" w:date="2019-04-12T20:06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EF1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78B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28A307E2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C0EC" w14:textId="114A561F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34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35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625</w:t>
            </w:r>
            <w:ins w:id="36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EBD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A8F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4AF3916C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AF7" w14:textId="236456B2" w:rsidR="00276EA8" w:rsidRPr="00276EA8" w:rsidRDefault="00276EA8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37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38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629</w:t>
            </w:r>
            <w:ins w:id="39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29B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C16" w14:textId="77777777" w:rsidR="00276EA8" w:rsidRPr="00276EA8" w:rsidRDefault="00276EA8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48E5A286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65F" w14:textId="59BD078A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40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41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699</w:t>
            </w:r>
            <w:ins w:id="42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80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08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6930338B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A78" w14:textId="2F21D38F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43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44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700</w:t>
            </w:r>
            <w:ins w:id="45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49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F7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5E14F28E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5BE" w14:textId="7211A8FC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46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47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825</w:t>
            </w:r>
            <w:ins w:id="48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998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187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75A7489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B9C" w14:textId="778B09D2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49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50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4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827</w:t>
            </w:r>
            <w:ins w:id="51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A55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6D7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1CC47F1C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543" w14:textId="4AD8541D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52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53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06</w:t>
            </w:r>
            <w:ins w:id="54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298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774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5D4A436E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337" w14:textId="219C09F5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55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56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07</w:t>
            </w:r>
            <w:ins w:id="57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E7B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7C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138F5B2F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741" w14:textId="217216C7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58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59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12</w:t>
            </w:r>
            <w:ins w:id="60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87E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63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7F785F5A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663" w14:textId="319BDDB0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61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62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19</w:t>
            </w:r>
            <w:ins w:id="63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CA2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8AE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6733ED0C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F39" w14:textId="2F08D067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64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65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20</w:t>
            </w:r>
            <w:ins w:id="66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0D8B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4D2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1D1F9147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18E" w14:textId="46021268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67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68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23</w:t>
            </w:r>
            <w:ins w:id="69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984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A2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4E8E17C0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9BD" w14:textId="1C5B4C1D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70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71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39</w:t>
            </w:r>
            <w:ins w:id="72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734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A1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3D3F71A8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80B" w14:textId="56E84BBA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73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74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51</w:t>
            </w:r>
            <w:ins w:id="75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88E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82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38C95D68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A6E" w14:textId="35E31D06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76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77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56</w:t>
            </w:r>
            <w:ins w:id="78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3FA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BB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5A348363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4044" w14:textId="16756B71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79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80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58</w:t>
            </w:r>
            <w:ins w:id="81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303E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59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7A91C99A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5125" w14:textId="045FCFDB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82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83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61</w:t>
            </w:r>
            <w:ins w:id="84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CA9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F8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0356CFFE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7F3" w14:textId="5587E3CA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85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86" w:author="Takeda Makoto" w:date="2019-04-12T20:07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274</w:t>
            </w:r>
            <w:ins w:id="87" w:author="Takeda Makoto" w:date="2019-04-12T20:07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A9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B55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217EE8E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B05" w14:textId="39344846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88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89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331</w:t>
            </w:r>
            <w:ins w:id="90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E0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D65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65402BC5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57C" w14:textId="24658F1A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91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92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338</w:t>
            </w:r>
            <w:ins w:id="93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A6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9C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35411830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1DA6" w14:textId="2A957AAD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94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95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434</w:t>
            </w:r>
            <w:ins w:id="96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78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0F0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0D06D0E0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A7A" w14:textId="0A2CA852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97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98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447</w:t>
            </w:r>
            <w:ins w:id="99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74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0C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797B85AE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586" w14:textId="75525910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hMPV</w:t>
            </w:r>
            <w:ins w:id="100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01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517</w:t>
            </w:r>
            <w:ins w:id="102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FB4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570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1750FD9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D00" w14:textId="07886CD4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03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04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539</w:t>
            </w:r>
            <w:ins w:id="105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74F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2E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C2C" w:rsidRPr="00276EA8" w14:paraId="26F940B7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A5B6" w14:textId="47DF2F3E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06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07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600</w:t>
            </w:r>
            <w:ins w:id="108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367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74F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270F6243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D1A" w14:textId="7F028CC0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09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10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5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1305</w:t>
            </w:r>
            <w:ins w:id="111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95E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CB5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4D2A6ABD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B42" w14:textId="383A7EF2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12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13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6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15</w:t>
            </w:r>
            <w:ins w:id="114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16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34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5378EFC9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C49A" w14:textId="19B2FDC9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15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16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6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174</w:t>
            </w:r>
            <w:ins w:id="117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006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1531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7B9F8520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CF1" w14:textId="6A682617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18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del w:id="119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6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468</w:t>
            </w:r>
            <w:ins w:id="120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B1D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LC-M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7AE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  <w:tr w:rsidR="00062C2C" w:rsidRPr="00276EA8" w14:paraId="5A9A82E1" w14:textId="77777777" w:rsidTr="00062C2C">
        <w:trPr>
          <w:trHeight w:val="375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1CF1" w14:textId="2951C858" w:rsidR="00B06DB7" w:rsidRPr="00276EA8" w:rsidRDefault="00B06DB7" w:rsidP="00062C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MPV</w:t>
            </w:r>
            <w:ins w:id="121" w:author="Takeda Makoto" w:date="2019-04-12T20:09:00Z">
              <w:r w:rsidR="00856552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Sendai</w:t>
              </w:r>
              <w:r w:rsidR="00856552"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bookmarkStart w:id="122" w:name="_GoBack"/>
            <w:bookmarkEnd w:id="122"/>
            <w:del w:id="123" w:author="Takeda Makoto" w:date="2019-04-12T20:08:00Z">
              <w:r w:rsidRPr="00276EA8" w:rsidDel="00062C2C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delText>/2016</w:delText>
              </w:r>
            </w:del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0633</w:t>
            </w:r>
            <w:ins w:id="124" w:author="Takeda Makoto" w:date="2019-04-12T20:08:00Z">
              <w:r w:rsidR="00062C2C" w:rsidRPr="00276EA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</w:rPr>
                <w:t>/201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129C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N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A1F8" w14:textId="77777777" w:rsidR="00B06DB7" w:rsidRPr="00276EA8" w:rsidRDefault="00B06DB7" w:rsidP="00276EA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6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nt-dup</w:t>
            </w:r>
          </w:p>
        </w:tc>
      </w:tr>
    </w:tbl>
    <w:p w14:paraId="749BDF21" w14:textId="77777777" w:rsidR="009F4ADE" w:rsidRDefault="00984431"/>
    <w:sectPr w:rsidR="009F4A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8B2AD" w14:textId="77777777" w:rsidR="00984431" w:rsidRDefault="00984431" w:rsidP="00B06DB7">
      <w:r>
        <w:separator/>
      </w:r>
    </w:p>
  </w:endnote>
  <w:endnote w:type="continuationSeparator" w:id="0">
    <w:p w14:paraId="190ACCEB" w14:textId="77777777" w:rsidR="00984431" w:rsidRDefault="00984431" w:rsidP="00B0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26B99" w14:textId="77777777" w:rsidR="00984431" w:rsidRDefault="00984431" w:rsidP="00B06DB7">
      <w:r>
        <w:separator/>
      </w:r>
    </w:p>
  </w:footnote>
  <w:footnote w:type="continuationSeparator" w:id="0">
    <w:p w14:paraId="392FEA61" w14:textId="77777777" w:rsidR="00984431" w:rsidRDefault="00984431" w:rsidP="00B06DB7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keda Makoto">
    <w15:presenceInfo w15:providerId="Windows Live" w15:userId="61e95bee68b659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EA8"/>
    <w:rsid w:val="00062C2C"/>
    <w:rsid w:val="0014163D"/>
    <w:rsid w:val="0015174A"/>
    <w:rsid w:val="001D402F"/>
    <w:rsid w:val="00276EA8"/>
    <w:rsid w:val="00392057"/>
    <w:rsid w:val="003F5003"/>
    <w:rsid w:val="004770D9"/>
    <w:rsid w:val="007A782B"/>
    <w:rsid w:val="00856552"/>
    <w:rsid w:val="00894FD5"/>
    <w:rsid w:val="008D2209"/>
    <w:rsid w:val="00984431"/>
    <w:rsid w:val="00A37137"/>
    <w:rsid w:val="00A93BB2"/>
    <w:rsid w:val="00B06DB7"/>
    <w:rsid w:val="00B72135"/>
    <w:rsid w:val="00C20264"/>
    <w:rsid w:val="00D22F75"/>
    <w:rsid w:val="00D424A2"/>
    <w:rsid w:val="00E5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B9F33"/>
  <w15:chartTrackingRefBased/>
  <w15:docId w15:val="{5F3C0C1A-FB6B-4F23-A546-22E75E1A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D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6DB7"/>
  </w:style>
  <w:style w:type="paragraph" w:styleId="a5">
    <w:name w:val="footer"/>
    <w:basedOn w:val="a"/>
    <w:link w:val="a6"/>
    <w:uiPriority w:val="99"/>
    <w:unhideWhenUsed/>
    <w:rsid w:val="00B06D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6DB7"/>
  </w:style>
  <w:style w:type="paragraph" w:styleId="a7">
    <w:name w:val="Balloon Text"/>
    <w:basedOn w:val="a"/>
    <w:link w:val="a8"/>
    <w:uiPriority w:val="99"/>
    <w:semiHidden/>
    <w:unhideWhenUsed/>
    <w:rsid w:val="007A782B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782B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3</Words>
  <Characters>1444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 亨則</dc:creator>
  <cp:keywords/>
  <dc:description/>
  <cp:lastModifiedBy>Takeda Makoto</cp:lastModifiedBy>
  <cp:revision>8</cp:revision>
  <dcterms:created xsi:type="dcterms:W3CDTF">2019-03-30T04:05:00Z</dcterms:created>
  <dcterms:modified xsi:type="dcterms:W3CDTF">2019-04-12T11:09:00Z</dcterms:modified>
</cp:coreProperties>
</file>